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AD1" w:rsidRPr="00B34D6D" w:rsidRDefault="00806DEC">
      <w:pPr>
        <w:rPr>
          <w:b/>
        </w:rPr>
      </w:pPr>
      <w:bookmarkStart w:id="0" w:name="_GoBack"/>
      <w:r>
        <w:rPr>
          <w:b/>
        </w:rPr>
        <w:t>S1</w:t>
      </w:r>
      <w:r w:rsidR="00FF688C" w:rsidRPr="00FF688C">
        <w:rPr>
          <w:b/>
        </w:rPr>
        <w:t xml:space="preserve"> Table. List of collected species Spider species and number of individuals collected in the wood-pasture with and without arboreal and shrub vegetation in Transylvania in May and June 2015.</w:t>
      </w:r>
      <w:r w:rsidR="00FF688C">
        <w:rPr>
          <w:b/>
        </w:rPr>
        <w:t xml:space="preserve"> </w:t>
      </w:r>
      <w:r w:rsidR="00FF688C" w:rsidRPr="00FF688C">
        <w:t xml:space="preserve">Significant </w:t>
      </w:r>
      <w:r w:rsidR="00FF688C">
        <w:t>indicator values (</w:t>
      </w:r>
      <w:proofErr w:type="spellStart"/>
      <w:r w:rsidR="00FF688C" w:rsidRPr="00FF688C">
        <w:t>IndVal</w:t>
      </w:r>
      <w:proofErr w:type="spellEnd"/>
      <w:r w:rsidR="00FF688C">
        <w:t xml:space="preserve">, </w:t>
      </w:r>
      <w:proofErr w:type="spellStart"/>
      <w:r w:rsidR="00FF688C" w:rsidRPr="00FF688C">
        <w:t>Dufrêne</w:t>
      </w:r>
      <w:proofErr w:type="spellEnd"/>
      <w:r w:rsidR="00FF688C" w:rsidRPr="00FF688C">
        <w:t xml:space="preserve"> &amp; Legendre, 1997</w:t>
      </w:r>
      <w:r w:rsidR="00FF688C">
        <w:t>)</w:t>
      </w:r>
      <w:r w:rsidR="00FF688C" w:rsidRPr="00FF688C">
        <w:t xml:space="preserve"> are indicated with stars (p&lt;0.05).</w:t>
      </w:r>
    </w:p>
    <w:bookmarkEnd w:id="0"/>
    <w:tbl>
      <w:tblPr>
        <w:tblW w:w="9462" w:type="dxa"/>
        <w:tblLayout w:type="fixed"/>
        <w:tblLook w:val="04A0" w:firstRow="1" w:lastRow="0" w:firstColumn="1" w:lastColumn="0" w:noHBand="0" w:noVBand="1"/>
      </w:tblPr>
      <w:tblGrid>
        <w:gridCol w:w="4405"/>
        <w:gridCol w:w="1011"/>
        <w:gridCol w:w="1011"/>
        <w:gridCol w:w="1012"/>
        <w:gridCol w:w="1196"/>
        <w:gridCol w:w="827"/>
      </w:tblGrid>
      <w:tr w:rsidR="00E81BD2" w:rsidRPr="00E81BD2" w:rsidTr="0046670C">
        <w:trPr>
          <w:trHeight w:val="315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81BD2">
              <w:rPr>
                <w:rFonts w:eastAsia="Times New Roman" w:cs="Times New Roman"/>
                <w:color w:val="000000"/>
                <w:szCs w:val="24"/>
              </w:rPr>
              <w:t>Open pastur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81BD2">
              <w:rPr>
                <w:rFonts w:eastAsia="Times New Roman" w:cs="Times New Roman"/>
                <w:color w:val="000000"/>
                <w:szCs w:val="24"/>
              </w:rPr>
              <w:t>Forest edg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E81BD2">
              <w:rPr>
                <w:rFonts w:eastAsia="Times New Roman" w:cs="Times New Roman"/>
                <w:color w:val="000000"/>
                <w:szCs w:val="24"/>
              </w:rPr>
              <w:t>aks and shrub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81BD2">
              <w:rPr>
                <w:rFonts w:eastAsia="Times New Roman" w:cs="Times New Roman"/>
                <w:color w:val="000000"/>
                <w:szCs w:val="24"/>
              </w:rPr>
              <w:t>Scattered oak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81BD2">
              <w:rPr>
                <w:rFonts w:eastAsia="Times New Roman" w:cs="Times New Roman"/>
                <w:color w:val="000000"/>
                <w:szCs w:val="24"/>
              </w:rPr>
              <w:t>sum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bacoproec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altuum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. Koch, 1872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</w:tr>
      <w:tr w:rsidR="00AA120C" w:rsidRPr="00002964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sz w:val="22"/>
              </w:rPr>
              <w:t>Agroeca</w:t>
            </w:r>
            <w:proofErr w:type="spellEnd"/>
            <w:r w:rsidRPr="00DA12F2">
              <w:rPr>
                <w:rFonts w:eastAsia="Times New Roman" w:cs="Times New Roman"/>
                <w:i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sz w:val="22"/>
              </w:rPr>
              <w:t>cuprea</w:t>
            </w:r>
            <w:proofErr w:type="spellEnd"/>
            <w:r w:rsidRPr="00DA12F2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sz w:val="22"/>
              </w:rPr>
              <w:t>Menge</w:t>
            </w:r>
            <w:proofErr w:type="spellEnd"/>
            <w:r w:rsidRPr="00DA12F2">
              <w:rPr>
                <w:rFonts w:eastAsia="Times New Roman" w:cs="Times New Roman"/>
                <w:sz w:val="22"/>
              </w:rPr>
              <w:t>, 187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gynet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ffin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Kulczyńsk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98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7</w:t>
            </w:r>
          </w:p>
        </w:tc>
      </w:tr>
      <w:tr w:rsidR="00AA120C" w:rsidRPr="00002964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sz w:val="22"/>
              </w:rPr>
              <w:t>Agyneta</w:t>
            </w:r>
            <w:proofErr w:type="spellEnd"/>
            <w:r w:rsidRPr="00DA12F2">
              <w:rPr>
                <w:rFonts w:eastAsia="Times New Roman" w:cs="Times New Roman"/>
                <w:i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sz w:val="22"/>
              </w:rPr>
              <w:t>mollis</w:t>
            </w:r>
            <w:proofErr w:type="spellEnd"/>
            <w:r w:rsidRPr="00DA12F2">
              <w:rPr>
                <w:rFonts w:eastAsia="Times New Roman" w:cs="Times New Roman"/>
                <w:sz w:val="22"/>
              </w:rPr>
              <w:t xml:space="preserve"> (O. P.-Cambridge, 187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4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3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4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002964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002964">
              <w:rPr>
                <w:rFonts w:ascii="Calibri" w:eastAsia="Times New Roman" w:hAnsi="Calibri" w:cs="Calibri"/>
                <w:sz w:val="22"/>
              </w:rPr>
              <w:t>157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gynet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rurestr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46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gynet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implicitars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Simon, 188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lopec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ulverulen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lerck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5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nelosim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vitta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raeonc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umil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4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raniell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ucurbitin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lerck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5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rgen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ubnigr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O. P.-Cambridge, 186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6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sage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haler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Panzer, 180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ulon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lbiman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5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Ball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halybei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Bathyphant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gracil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4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allilepi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chuszter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Herman, 1879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arrhot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xanthogramm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Latreille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19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entromer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ylvatic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41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eratinell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brevis</w:t>
            </w:r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Wider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ercid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rominen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estring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5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ivizelot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gracil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anestrin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68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lubio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om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C. L. Koch, 183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lubio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ivers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O. P.-Cambridge, 186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rustuli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gutt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Wider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icty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uncin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Thore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5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icymbium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nigrum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34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iplocephal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icin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4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iplostyl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oncolo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Wider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ipoe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rythrop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Simon, 1881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rassod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ubescen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Thore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5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rassyll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raefic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. Koch, 186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rassyll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umil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9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rassyll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usill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3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rassyll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villic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Thore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75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ysder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ungaric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Kulczyńsk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9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noplognath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ov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lerck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5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lastRenderedPageBreak/>
              <w:t>Enoplognath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horacic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Hahn, 1833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ntelecar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cumin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Wider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pisin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runca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Latreille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0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rigone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entipalp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Wider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14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rigonopl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globipe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. Koch, 187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ro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phan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ro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furc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Viller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89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uophry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frontal</w:t>
            </w:r>
            <w:r w:rsidRPr="00DA12F2">
              <w:rPr>
                <w:rFonts w:eastAsia="Times New Roman" w:cs="Times New Roman"/>
                <w:color w:val="000000"/>
                <w:sz w:val="22"/>
              </w:rPr>
              <w:t>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uryopi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flavomacul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varch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rcu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lerck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5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Gibbarane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bitubercul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Gnathonarium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entatum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Wider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ahn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nav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4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aplodrass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ignif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9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aplodrass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ilvestr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3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arpacte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rubicund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8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eliophan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upre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6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eliophan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flavipe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Hahn, 183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eterotheridion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nigrovariegatum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Simon, 1873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ypsosing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lbovitt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estring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5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ypsosing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er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Hahn, 183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ypsosing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ygmae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Sundev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ypsosing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anguine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4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Lathy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umil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55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Linyph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ortens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Sundev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acaroeri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nidicolen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angor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calyph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02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6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aso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undevall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estring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51) 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ecopisth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il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O. P.-Cambridge, 187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etopobactr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sci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Kulczyńsk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94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car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lbovitt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ucas, 1846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car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dives</w:t>
            </w:r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ucas, 184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car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formicari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Sundev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31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car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ulicari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Sundev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crarg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ubaequal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estring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5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crodipoe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job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Kraus, 196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crolinyph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usill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Sundev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0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cronet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viari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4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nic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arginell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Wider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sume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vati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lerck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5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Nematogm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anguinolen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4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lastRenderedPageBreak/>
              <w:t xml:space="preserve">Neon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reticula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53) 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Neon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valentul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Falconer, 19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Neottiur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bimacul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innaeus, 176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Neottiur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uaveolen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Simon, 1879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Neriene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lathr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Sundev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0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Ozyptil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simplex</w:t>
            </w:r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O. P.-Cambridge, 186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chygnath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degeer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Sundev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namomop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enge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Simon, 192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d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grest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estring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61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d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lacr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3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d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ribr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Simon, 187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d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hortens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Thore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7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d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lugubr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d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onticol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lerck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5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d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ludicol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lerck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5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d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lustr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innaeus, 1758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d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ripari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3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elecopsi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radicicol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r w:rsidRPr="00DA12F2">
              <w:rPr>
                <w:rFonts w:eastAsia="Times New Roman" w:cs="Times New Roman"/>
                <w:color w:val="000000"/>
                <w:sz w:val="22"/>
              </w:rPr>
              <w:t>(L. Koch, 187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hilodrom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raeda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O. P.-Cambridge, 18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hlegr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fasci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Hahn, 182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holcomm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gibbum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r w:rsidRPr="00DA12F2">
              <w:rPr>
                <w:rFonts w:eastAsia="Times New Roman" w:cs="Times New Roman"/>
                <w:color w:val="000000"/>
                <w:sz w:val="22"/>
              </w:rPr>
              <w:t>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estring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5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hrurolith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festiv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5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hrurolith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nim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C. L. Koch, 183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hyllonet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impress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. Koch, 188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isaur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mirabilis</w:t>
            </w:r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lerck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5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latnicki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inc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ocadicnemi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umil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41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oecilochro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varian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9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Robert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rundinet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O. P.-Cambridge, 1871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Robert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livid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altic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zebrane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ibianor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urocinc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Ohlert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65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ynagel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ubcingula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Simon, 1878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ynagel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venato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ucas, 183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ynem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globosum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Fabrici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75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Talavera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equipe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O. P.-Cambridge, 1871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Talavera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per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Miller, 1971)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Talavera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arvistyl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Logunov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&amp;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Kronestedt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20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apinocyboid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ygmae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Menge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69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enuiphant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flavipe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5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enuiphant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enge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Kulczyńsk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8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1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enuiphant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enebricol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Wider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lastRenderedPageBreak/>
              <w:t>Tenuiphant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tenuis</w:t>
            </w:r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5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etragnath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pinicol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L. Koch, 187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hanat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renari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L. Koch, 187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homis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onus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Walckenaer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iso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vagan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itanoec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quadrigutt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Hahn, 1833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richonc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ffin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Kulczyńsk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9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richoptern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ito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O. P.-Cambridge, 187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7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77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roch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terricol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Thore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56 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Walckenaeri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ntic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Wider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Xerolycosa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miniat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Xystic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bifascia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C. L. Koch, 183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Xystic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crista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Clerck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75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Xystic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rratic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Blackw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34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Xystic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koch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Thore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7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Xysticu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lanio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C. L. Koch, 183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Zelot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apricorum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L. Koch, 1876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Zelot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lect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9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Zelotes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exiguu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Müller &amp;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Schenke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95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E81BD2" w:rsidRPr="00E81BD2" w:rsidTr="0046670C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Zodarion</w:t>
            </w:r>
            <w:proofErr w:type="spellEnd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germanicum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C. L. Koch, 183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E81BD2" w:rsidRPr="00E81BD2" w:rsidTr="00C54370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Zora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ilvestris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Kulczyński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>, 189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</w:tr>
      <w:tr w:rsidR="00E81BD2" w:rsidRPr="00E81BD2" w:rsidTr="00C54370">
        <w:trPr>
          <w:trHeight w:val="300"/>
        </w:trPr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DA12F2" w:rsidRDefault="00E81BD2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 xml:space="preserve">Zora </w:t>
            </w:r>
            <w:proofErr w:type="spellStart"/>
            <w:r w:rsidRPr="00DA12F2">
              <w:rPr>
                <w:rFonts w:eastAsia="Times New Roman" w:cs="Times New Roman"/>
                <w:i/>
                <w:color w:val="000000"/>
                <w:sz w:val="22"/>
              </w:rPr>
              <w:t>spinimana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DA12F2">
              <w:rPr>
                <w:rFonts w:eastAsia="Times New Roman" w:cs="Times New Roman"/>
                <w:color w:val="000000"/>
                <w:sz w:val="22"/>
              </w:rPr>
              <w:t>Sundevall</w:t>
            </w:r>
            <w:proofErr w:type="spellEnd"/>
            <w:r w:rsidRPr="00DA12F2">
              <w:rPr>
                <w:rFonts w:eastAsia="Times New Roman" w:cs="Times New Roman"/>
                <w:color w:val="000000"/>
                <w:sz w:val="22"/>
              </w:rPr>
              <w:t xml:space="preserve">, 1833)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  <w:r w:rsidR="00BD6E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BD2" w:rsidRPr="00E81BD2" w:rsidRDefault="00E81BD2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1BD2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</w:tr>
      <w:tr w:rsidR="00C54370" w:rsidRPr="00E81BD2" w:rsidTr="00C54370">
        <w:trPr>
          <w:trHeight w:val="300"/>
        </w:trPr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370" w:rsidRPr="00DA12F2" w:rsidRDefault="00C54370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DA12F2">
              <w:rPr>
                <w:rFonts w:eastAsia="Times New Roman" w:cs="Times New Roman"/>
                <w:color w:val="000000"/>
                <w:sz w:val="22"/>
              </w:rPr>
              <w:t>Total species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40</w:t>
            </w:r>
          </w:p>
        </w:tc>
      </w:tr>
      <w:tr w:rsidR="00C54370" w:rsidRPr="00E81BD2" w:rsidTr="0046670C">
        <w:trPr>
          <w:trHeight w:val="300"/>
        </w:trPr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370" w:rsidRPr="00DA12F2" w:rsidRDefault="00C54370" w:rsidP="00E81BD2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DA12F2">
              <w:rPr>
                <w:rFonts w:eastAsia="Times New Roman" w:cs="Times New Roman"/>
                <w:color w:val="000000"/>
                <w:sz w:val="22"/>
              </w:rPr>
              <w:t>Total individuals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08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47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08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98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370" w:rsidRPr="00E81BD2" w:rsidRDefault="00C54370" w:rsidP="00E81B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461</w:t>
            </w:r>
          </w:p>
        </w:tc>
      </w:tr>
    </w:tbl>
    <w:p w:rsidR="00243D02" w:rsidRDefault="00243D02" w:rsidP="00BF0AD1"/>
    <w:p w:rsidR="00FF688C" w:rsidRDefault="00FF688C" w:rsidP="00BF0AD1">
      <w:r>
        <w:t>Reference</w:t>
      </w:r>
    </w:p>
    <w:p w:rsidR="00FF688C" w:rsidRDefault="00FF688C" w:rsidP="00FF688C">
      <w:proofErr w:type="spellStart"/>
      <w:r>
        <w:t>Dufrêne</w:t>
      </w:r>
      <w:proofErr w:type="spellEnd"/>
      <w:r>
        <w:t xml:space="preserve"> M, Legendre P (1997) Species assemblages and indicator species: the need for a ﬂexible asymmetrical approach. </w:t>
      </w:r>
      <w:proofErr w:type="spellStart"/>
      <w:r w:rsidRPr="00FF688C">
        <w:rPr>
          <w:i/>
        </w:rPr>
        <w:t>Ecol</w:t>
      </w:r>
      <w:proofErr w:type="spellEnd"/>
      <w:r w:rsidRPr="00FF688C">
        <w:rPr>
          <w:i/>
        </w:rPr>
        <w:t xml:space="preserve"> Monographs</w:t>
      </w:r>
      <w:r>
        <w:t xml:space="preserve"> 67: 345–366.</w:t>
      </w:r>
    </w:p>
    <w:sectPr w:rsidR="00FF6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5D8"/>
    <w:rsid w:val="00001AC4"/>
    <w:rsid w:val="00002964"/>
    <w:rsid w:val="000B1A06"/>
    <w:rsid w:val="00243D02"/>
    <w:rsid w:val="0027785B"/>
    <w:rsid w:val="0040380D"/>
    <w:rsid w:val="0046670C"/>
    <w:rsid w:val="004C3E87"/>
    <w:rsid w:val="005975D8"/>
    <w:rsid w:val="00687963"/>
    <w:rsid w:val="00806DEC"/>
    <w:rsid w:val="008E1C99"/>
    <w:rsid w:val="0093563D"/>
    <w:rsid w:val="00AA120C"/>
    <w:rsid w:val="00B34D6D"/>
    <w:rsid w:val="00BB01D5"/>
    <w:rsid w:val="00BD6EBB"/>
    <w:rsid w:val="00BF0AD1"/>
    <w:rsid w:val="00C54370"/>
    <w:rsid w:val="00CC7467"/>
    <w:rsid w:val="00CF5BE8"/>
    <w:rsid w:val="00D12E73"/>
    <w:rsid w:val="00DA12F2"/>
    <w:rsid w:val="00E81BD2"/>
    <w:rsid w:val="00FF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47973-FDA7-4ED5-ABBD-23F3256B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C7467"/>
    <w:pPr>
      <w:spacing w:line="240" w:lineRule="auto"/>
    </w:pPr>
    <w:rPr>
      <w:rFonts w:ascii="Times New Roman" w:hAnsi="Times New Roman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apple-converted-space">
    <w:name w:val="apple-converted-space"/>
    <w:basedOn w:val="Bekezdsalapbettpusa"/>
    <w:rsid w:val="00002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5</TotalTime>
  <Pages>1</Pages>
  <Words>1096</Words>
  <Characters>6251</Characters>
  <Application>Microsoft Office Word</Application>
  <DocSecurity>0</DocSecurity>
  <Lines>52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alle</dc:creator>
  <cp:keywords/>
  <dc:description/>
  <cp:lastModifiedBy>rgalle</cp:lastModifiedBy>
  <cp:revision>16</cp:revision>
  <dcterms:created xsi:type="dcterms:W3CDTF">2016-09-08T05:42:00Z</dcterms:created>
  <dcterms:modified xsi:type="dcterms:W3CDTF">2017-05-25T06:05:00Z</dcterms:modified>
</cp:coreProperties>
</file>